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bookmarkStart w:id="0" w:name="_GoBack"/>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bookmarkEnd w:id="0"/>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0FB33E74" w:rsidR="00BF3B0E" w:rsidRPr="003B461E" w:rsidRDefault="005B735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A6F940C" w:rsidR="00BF3B0E" w:rsidRPr="003B461E" w:rsidRDefault="005B735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58F7B22" w:rsidR="00BF3B0E" w:rsidRPr="003B461E" w:rsidRDefault="005B735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7C739AF8"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A0D1134"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6259F47F"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00588AD"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629FFE9F" w:rsidR="00BF3B0E" w:rsidRPr="003B461E" w:rsidRDefault="0047688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B210D64" w:rsidR="00BF3B0E" w:rsidRPr="00476885" w:rsidRDefault="00476885" w:rsidP="00476885">
            <w:pPr>
              <w:spacing w:line="360" w:lineRule="auto"/>
              <w:rPr>
                <w:rFonts w:ascii="Arial" w:eastAsia="Arial" w:hAnsi="Arial" w:cs="Arial"/>
                <w:color w:val="000000" w:themeColor="text1"/>
              </w:rPr>
            </w:pPr>
            <w:r>
              <w:rPr>
                <w:rFonts w:ascii="Arial" w:eastAsia="Arial" w:hAnsi="Arial" w:cs="Arial"/>
                <w:color w:val="000000" w:themeColor="text1"/>
              </w:rPr>
              <w:t xml:space="preserve"> </w:t>
            </w:r>
            <w:r w:rsidRPr="00476885">
              <w:rPr>
                <w:rFonts w:ascii="Arial" w:eastAsia="Arial" w:hAnsi="Arial" w:cs="Arial"/>
                <w:color w:val="000000" w:themeColor="text1"/>
              </w:rPr>
              <w:t>2-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A83F0DC"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2B1CC55"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7B568A01"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696C03E6"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2E4199B9"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19F033E8"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E0B8A98"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1BD0DE2F"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6E87962"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0F8562F2"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0B319630" w:rsidR="00BF3B0E" w:rsidRPr="003B461E" w:rsidRDefault="005B7351" w:rsidP="00476885">
            <w:pPr>
              <w:spacing w:line="360"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085B72BA"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374D0165"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03B3F88"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1C0114F5"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08DB898" w:rsidR="00BF3B0E" w:rsidRPr="003B461E" w:rsidRDefault="005B7351" w:rsidP="00476885">
            <w:pPr>
              <w:spacing w:line="360"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7EF84E6"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ACA31C4"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9E3E740" w:rsidR="00BF3B0E" w:rsidRPr="003B461E" w:rsidRDefault="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51D2213" w:rsidR="00BF3B0E" w:rsidRPr="003B461E" w:rsidRDefault="005B7351">
            <w:pPr>
              <w:spacing w:line="360" w:lineRule="auto"/>
              <w:jc w:val="center"/>
              <w:rPr>
                <w:rFonts w:ascii="Arial" w:eastAsia="Arial" w:hAnsi="Arial" w:cs="Arial"/>
                <w:color w:val="000000" w:themeColor="text1"/>
              </w:rPr>
            </w:pPr>
            <w:r>
              <w:rPr>
                <w:rFonts w:ascii="Arial" w:eastAsia="Arial" w:hAnsi="Arial" w:cs="Arial"/>
                <w:color w:val="000000" w:themeColor="text1"/>
              </w:rPr>
              <w:t>3-4-5</w:t>
            </w:r>
          </w:p>
        </w:tc>
      </w:tr>
      <w:tr w:rsidR="005B7351" w:rsidRPr="003B461E" w14:paraId="3D94CEFC" w14:textId="77777777">
        <w:trPr>
          <w:trHeight w:val="230"/>
          <w:jc w:val="center"/>
        </w:trPr>
        <w:tc>
          <w:tcPr>
            <w:tcW w:w="1845" w:type="dxa"/>
            <w:vMerge/>
            <w:tcMar>
              <w:top w:w="86" w:type="dxa"/>
              <w:bottom w:w="0" w:type="dxa"/>
            </w:tcMar>
          </w:tcPr>
          <w:p w14:paraId="25DA3F2B" w14:textId="77777777" w:rsidR="005B7351" w:rsidRPr="003B461E" w:rsidRDefault="005B7351" w:rsidP="005B7351">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5B7351" w:rsidRPr="003B461E" w:rsidRDefault="005B7351" w:rsidP="005B7351">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5B7351" w:rsidRPr="003B461E" w:rsidRDefault="005B7351" w:rsidP="005B7351">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5B7351" w:rsidRPr="003B461E" w:rsidRDefault="005B7351" w:rsidP="005B7351">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5B7351" w:rsidRPr="003B461E" w:rsidRDefault="005B7351" w:rsidP="005B7351">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6397D0F" w:rsidR="005B7351" w:rsidRPr="003B461E" w:rsidRDefault="005B7351" w:rsidP="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5</w:t>
            </w:r>
          </w:p>
        </w:tc>
      </w:tr>
      <w:tr w:rsidR="005B7351" w:rsidRPr="003B461E" w14:paraId="4F3CAE6E" w14:textId="77777777">
        <w:trPr>
          <w:trHeight w:val="230"/>
          <w:jc w:val="center"/>
        </w:trPr>
        <w:tc>
          <w:tcPr>
            <w:tcW w:w="1845" w:type="dxa"/>
            <w:vMerge/>
            <w:tcMar>
              <w:top w:w="86" w:type="dxa"/>
              <w:bottom w:w="0" w:type="dxa"/>
            </w:tcMar>
          </w:tcPr>
          <w:p w14:paraId="10D566CD" w14:textId="77777777" w:rsidR="005B7351" w:rsidRPr="003B461E" w:rsidRDefault="005B7351" w:rsidP="005B7351">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5B7351" w:rsidRPr="003B461E" w:rsidRDefault="005B7351" w:rsidP="005B7351">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5B7351" w:rsidRPr="003B461E" w:rsidRDefault="005B7351" w:rsidP="005B7351">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5B7351" w:rsidRPr="003B461E" w:rsidRDefault="005B7351" w:rsidP="005B7351">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5B7351" w:rsidRPr="003B461E" w:rsidRDefault="005B7351" w:rsidP="005B7351">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03F46BE" w:rsidR="005B7351" w:rsidRPr="003B461E" w:rsidRDefault="005B7351" w:rsidP="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5</w:t>
            </w:r>
          </w:p>
        </w:tc>
      </w:tr>
      <w:tr w:rsidR="005B7351" w:rsidRPr="003B461E" w14:paraId="6F3B490B" w14:textId="77777777">
        <w:trPr>
          <w:trHeight w:val="230"/>
          <w:jc w:val="center"/>
        </w:trPr>
        <w:tc>
          <w:tcPr>
            <w:tcW w:w="1845" w:type="dxa"/>
            <w:vMerge/>
            <w:tcMar>
              <w:top w:w="86" w:type="dxa"/>
              <w:bottom w:w="0" w:type="dxa"/>
            </w:tcMar>
          </w:tcPr>
          <w:p w14:paraId="65FC82A8" w14:textId="77777777" w:rsidR="005B7351" w:rsidRPr="003B461E" w:rsidRDefault="005B7351" w:rsidP="005B7351">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5B7351" w:rsidRPr="003B461E" w:rsidRDefault="005B7351" w:rsidP="005B7351">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5B7351" w:rsidRPr="003B461E" w:rsidRDefault="005B7351" w:rsidP="005B7351">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0AAE2E45" w:rsidR="005B7351" w:rsidRPr="003B461E" w:rsidRDefault="005B7351" w:rsidP="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5</w:t>
            </w:r>
          </w:p>
        </w:tc>
      </w:tr>
      <w:tr w:rsidR="005B7351" w:rsidRPr="003B461E" w14:paraId="53912E46" w14:textId="77777777">
        <w:trPr>
          <w:trHeight w:val="230"/>
          <w:jc w:val="center"/>
        </w:trPr>
        <w:tc>
          <w:tcPr>
            <w:tcW w:w="1845" w:type="dxa"/>
            <w:vMerge/>
            <w:tcMar>
              <w:top w:w="86" w:type="dxa"/>
              <w:bottom w:w="0" w:type="dxa"/>
            </w:tcMar>
          </w:tcPr>
          <w:p w14:paraId="506E0B34" w14:textId="77777777" w:rsidR="005B7351" w:rsidRPr="003B461E" w:rsidRDefault="005B7351" w:rsidP="005B7351">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5B7351" w:rsidRPr="003B461E" w:rsidRDefault="005B7351" w:rsidP="005B7351">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5B7351" w:rsidRPr="003B461E" w:rsidRDefault="005B7351" w:rsidP="005B7351">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5B7351" w:rsidRPr="003B461E" w:rsidRDefault="005B7351" w:rsidP="005B7351">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5B7351" w:rsidRPr="003B461E" w:rsidRDefault="005B7351" w:rsidP="005B7351">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A4CBB71" w:rsidR="005B7351" w:rsidRPr="003B461E" w:rsidRDefault="005B7351" w:rsidP="005B735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5</w:t>
            </w:r>
          </w:p>
        </w:tc>
      </w:tr>
      <w:tr w:rsidR="005B7351" w:rsidRPr="003B461E" w14:paraId="5FCD483F" w14:textId="77777777">
        <w:trPr>
          <w:trHeight w:val="202"/>
          <w:jc w:val="center"/>
        </w:trPr>
        <w:tc>
          <w:tcPr>
            <w:tcW w:w="1845" w:type="dxa"/>
            <w:tcMar>
              <w:top w:w="86" w:type="dxa"/>
              <w:bottom w:w="0" w:type="dxa"/>
            </w:tcMar>
          </w:tcPr>
          <w:p w14:paraId="03A9076E" w14:textId="77777777" w:rsidR="005B7351" w:rsidRPr="003B461E" w:rsidRDefault="005B7351" w:rsidP="005B7351">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5B7351" w:rsidRPr="003B461E" w:rsidRDefault="005B7351" w:rsidP="005B7351">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5B7351" w:rsidRPr="003B461E" w:rsidRDefault="005B7351" w:rsidP="005B7351">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CBF9785" w:rsidR="005B7351" w:rsidRPr="003B461E" w:rsidRDefault="005B7351" w:rsidP="005B7351">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5B7351" w:rsidRPr="003B461E" w14:paraId="6E894693" w14:textId="77777777">
        <w:trPr>
          <w:trHeight w:val="3551"/>
          <w:jc w:val="center"/>
        </w:trPr>
        <w:tc>
          <w:tcPr>
            <w:tcW w:w="1845" w:type="dxa"/>
            <w:tcMar>
              <w:top w:w="86" w:type="dxa"/>
              <w:bottom w:w="0" w:type="dxa"/>
            </w:tcMar>
          </w:tcPr>
          <w:p w14:paraId="6159872E" w14:textId="77777777" w:rsidR="005B7351" w:rsidRPr="003B461E" w:rsidRDefault="005B7351" w:rsidP="005B7351">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5B7351" w:rsidRPr="003B461E" w:rsidRDefault="005B7351" w:rsidP="005B7351">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5B7351" w:rsidRPr="003B461E" w:rsidRDefault="005B7351" w:rsidP="005B7351">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5B7351" w:rsidRPr="003B461E" w:rsidRDefault="005B7351" w:rsidP="005B7351">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5B7351" w:rsidRPr="003B461E" w:rsidRDefault="005B7351" w:rsidP="005B7351">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35670FD7" w:rsidR="005B7351" w:rsidRPr="003B461E" w:rsidRDefault="00E51C91" w:rsidP="005B7351">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5B7351" w:rsidRPr="003B461E" w14:paraId="0B5E4FE4" w14:textId="77777777">
        <w:trPr>
          <w:trHeight w:val="202"/>
          <w:jc w:val="center"/>
        </w:trPr>
        <w:tc>
          <w:tcPr>
            <w:tcW w:w="1845" w:type="dxa"/>
            <w:tcMar>
              <w:top w:w="86" w:type="dxa"/>
              <w:bottom w:w="0" w:type="dxa"/>
            </w:tcMar>
          </w:tcPr>
          <w:p w14:paraId="236564AC" w14:textId="77777777" w:rsidR="005B7351" w:rsidRPr="003B461E" w:rsidRDefault="005B7351" w:rsidP="005B7351">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5B7351" w:rsidRPr="003B461E" w:rsidRDefault="005B7351" w:rsidP="005B7351">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5B7351" w:rsidRPr="003B461E" w:rsidRDefault="005B7351" w:rsidP="005B7351">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5B7351" w:rsidRPr="003B461E" w:rsidRDefault="005B7351" w:rsidP="005B7351">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3689220" w:rsidR="005B7351" w:rsidRPr="003B461E" w:rsidRDefault="005B7351" w:rsidP="005B7351">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5B7351" w:rsidRPr="003B461E" w14:paraId="15F99E0C" w14:textId="77777777">
        <w:trPr>
          <w:trHeight w:val="202"/>
          <w:jc w:val="center"/>
        </w:trPr>
        <w:tc>
          <w:tcPr>
            <w:tcW w:w="1845" w:type="dxa"/>
            <w:tcMar>
              <w:top w:w="86" w:type="dxa"/>
              <w:bottom w:w="0" w:type="dxa"/>
            </w:tcMar>
          </w:tcPr>
          <w:p w14:paraId="3C2B9544" w14:textId="77777777" w:rsidR="005B7351" w:rsidRPr="003B461E" w:rsidRDefault="005B7351" w:rsidP="005B7351">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5B7351" w:rsidRPr="003B461E" w:rsidRDefault="005B7351" w:rsidP="005B7351">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5B7351" w:rsidRPr="003B461E" w:rsidRDefault="005B7351" w:rsidP="005B7351">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5B7351" w:rsidRPr="003B461E" w:rsidRDefault="005B7351" w:rsidP="005B7351">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5B7351" w:rsidRPr="003B461E" w:rsidRDefault="005B7351" w:rsidP="005B7351">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D39EA6F" w:rsidR="005B7351" w:rsidRPr="003B461E" w:rsidRDefault="00E51C91" w:rsidP="005B7351">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5B7351" w:rsidRPr="003B461E" w14:paraId="46E22D8E" w14:textId="77777777">
        <w:trPr>
          <w:trHeight w:val="202"/>
          <w:jc w:val="center"/>
        </w:trPr>
        <w:tc>
          <w:tcPr>
            <w:tcW w:w="1845" w:type="dxa"/>
            <w:tcMar>
              <w:top w:w="86" w:type="dxa"/>
              <w:bottom w:w="0" w:type="dxa"/>
            </w:tcMar>
          </w:tcPr>
          <w:p w14:paraId="2430F20D" w14:textId="77777777" w:rsidR="005B7351" w:rsidRPr="003B461E" w:rsidRDefault="005B7351" w:rsidP="005B7351">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5B7351" w:rsidRPr="003B461E" w:rsidRDefault="005B7351" w:rsidP="005B7351">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5B7351" w:rsidRPr="003B461E" w:rsidRDefault="005B7351" w:rsidP="005B7351">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bookmarkStart w:id="1" w:name="_Hlk74654339"/>
            <w:r w:rsidRPr="003B461E">
              <w:rPr>
                <w:rFonts w:ascii="Arial" w:eastAsia="Arial" w:hAnsi="Arial" w:cs="Arial"/>
                <w:color w:val="000000" w:themeColor="text1"/>
              </w:rPr>
              <w:t>This case report has been reported in line with the SCARE Criteria</w:t>
            </w:r>
            <w:bookmarkEnd w:id="1"/>
            <w:r w:rsidRPr="003B461E">
              <w:rPr>
                <w:rFonts w:ascii="Arial" w:eastAsia="Arial" w:hAnsi="Arial" w:cs="Arial"/>
                <w:color w:val="000000" w:themeColor="text1"/>
              </w:rPr>
              <w:t xml:space="preserve"> [include citation]’ at the end of the introductory section.</w:t>
            </w:r>
          </w:p>
        </w:tc>
        <w:tc>
          <w:tcPr>
            <w:tcW w:w="1155" w:type="dxa"/>
          </w:tcPr>
          <w:p w14:paraId="4FA9F9D5" w14:textId="070C1245" w:rsidR="005B7351" w:rsidRPr="003B461E" w:rsidRDefault="006D617D" w:rsidP="005B7351">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060017"/>
    <w:rsid w:val="003B461E"/>
    <w:rsid w:val="00476885"/>
    <w:rsid w:val="00533FAC"/>
    <w:rsid w:val="005B7351"/>
    <w:rsid w:val="006D617D"/>
    <w:rsid w:val="006F2C89"/>
    <w:rsid w:val="00BF3B0E"/>
    <w:rsid w:val="00E51C91"/>
    <w:rsid w:val="00E541B3"/>
    <w:rsid w:val="00EA224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48</Words>
  <Characters>8517</Characters>
  <Application>Microsoft Office Word</Application>
  <DocSecurity>0</DocSecurity>
  <Lines>70</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Karim</cp:lastModifiedBy>
  <cp:revision>2</cp:revision>
  <dcterms:created xsi:type="dcterms:W3CDTF">2021-07-12T12:42:00Z</dcterms:created>
  <dcterms:modified xsi:type="dcterms:W3CDTF">2021-07-12T12:42:00Z</dcterms:modified>
</cp:coreProperties>
</file>